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5105F00F" w14:textId="6D794F42" w:rsidR="006C7E77" w:rsidRPr="0069132B" w:rsidRDefault="006C7E77" w:rsidP="006C7E77">
      <w:pPr>
        <w:rPr>
          <w:rFonts w:ascii="Times New Roman" w:hAnsi="Times New Roman"/>
          <w:sz w:val="24"/>
          <w:szCs w:val="24"/>
        </w:rPr>
      </w:pPr>
      <w:bookmarkStart w:id="0" w:name="_Hlk527401677"/>
      <w:bookmarkStart w:id="1" w:name="_GoBack"/>
      <w:bookmarkEnd w:id="1"/>
      <w:r w:rsidRPr="0069132B">
        <w:rPr>
          <w:rFonts w:ascii="Times New Roman" w:hAnsi="Times New Roman"/>
          <w:b/>
          <w:sz w:val="24"/>
          <w:szCs w:val="24"/>
        </w:rPr>
        <w:t>Supplementary Table 1</w:t>
      </w:r>
      <w:bookmarkEnd w:id="0"/>
      <w:r w:rsidRPr="0069132B">
        <w:rPr>
          <w:rFonts w:ascii="Times New Roman" w:hAnsi="Times New Roman"/>
          <w:b/>
          <w:sz w:val="24"/>
          <w:szCs w:val="24"/>
        </w:rPr>
        <w:t xml:space="preserve">. </w:t>
      </w:r>
      <w:r w:rsidRPr="0069132B">
        <w:rPr>
          <w:rFonts w:ascii="Times New Roman" w:hAnsi="Times New Roman"/>
          <w:sz w:val="24"/>
          <w:szCs w:val="24"/>
        </w:rPr>
        <w:t xml:space="preserve">Distribution of disruptive and non-disruptive mutations in the different </w:t>
      </w:r>
      <w:r w:rsidRPr="0069132B">
        <w:rPr>
          <w:rFonts w:ascii="Times New Roman" w:hAnsi="Times New Roman"/>
          <w:i/>
          <w:sz w:val="24"/>
          <w:szCs w:val="24"/>
        </w:rPr>
        <w:t>TP53</w:t>
      </w:r>
      <w:r w:rsidRPr="0069132B">
        <w:rPr>
          <w:rFonts w:ascii="Times New Roman" w:hAnsi="Times New Roman"/>
          <w:sz w:val="24"/>
          <w:szCs w:val="24"/>
        </w:rPr>
        <w:t xml:space="preserve"> mutation</w:t>
      </w:r>
      <w:r w:rsidR="00133FCC">
        <w:rPr>
          <w:rFonts w:ascii="Times New Roman" w:hAnsi="Times New Roman"/>
          <w:sz w:val="24"/>
          <w:szCs w:val="24"/>
        </w:rPr>
        <w:t xml:space="preserve"> sit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302"/>
        <w:gridCol w:w="2268"/>
        <w:gridCol w:w="2552"/>
        <w:gridCol w:w="1559"/>
        <w:gridCol w:w="957"/>
      </w:tblGrid>
      <w:tr w:rsidR="006C7E77" w:rsidRPr="0069132B" w14:paraId="5F9784E0" w14:textId="77777777" w:rsidTr="0040614D">
        <w:trPr>
          <w:trHeight w:hRule="exact" w:val="374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BD743D1" w14:textId="7C1CD97D" w:rsidR="000409E3" w:rsidRPr="000409E3" w:rsidRDefault="000409E3" w:rsidP="004061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3AC79" w14:textId="3F157ED4" w:rsidR="006C7E77" w:rsidRDefault="006C7E77" w:rsidP="000409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Disruptive</w:t>
            </w:r>
            <w:r w:rsidR="0040614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69132B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 xml:space="preserve"> = </w:t>
            </w:r>
            <w:r w:rsidR="001A5CBD" w:rsidRPr="0069132B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14:paraId="211A8809" w14:textId="10018C65" w:rsidR="000409E3" w:rsidRPr="0069132B" w:rsidRDefault="000409E3" w:rsidP="000409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2BFF1" w14:textId="36E9B6C5" w:rsidR="006C7E77" w:rsidRDefault="006C7E77" w:rsidP="000409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Non-disruptive</w:t>
            </w:r>
            <w:r w:rsidR="0040614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69132B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 xml:space="preserve"> = </w:t>
            </w:r>
            <w:r w:rsidR="00634753" w:rsidRPr="0069132B"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14:paraId="123CEA12" w14:textId="3EAC771F" w:rsidR="000409E3" w:rsidRPr="0069132B" w:rsidRDefault="000409E3" w:rsidP="000409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820C2" w14:textId="550160E9" w:rsidR="006C7E77" w:rsidRDefault="006C7E77" w:rsidP="000409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All</w:t>
            </w:r>
            <w:r w:rsidR="0040614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69132B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 xml:space="preserve"> = </w:t>
            </w:r>
            <w:r w:rsidR="00634753" w:rsidRPr="0069132B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  <w:r w:rsidRPr="0069132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14:paraId="188D5C92" w14:textId="5C6A7F07" w:rsidR="000409E3" w:rsidRPr="0069132B" w:rsidRDefault="000409E3" w:rsidP="000409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FA00" w14:textId="76293991" w:rsidR="000409E3" w:rsidRPr="0069132B" w:rsidRDefault="006C7E77" w:rsidP="0040614D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409E3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40614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6C7E77" w:rsidRPr="0069132B" w14:paraId="48B07635" w14:textId="77777777" w:rsidTr="0040614D">
        <w:trPr>
          <w:trHeight w:hRule="exact" w:val="454"/>
        </w:trPr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14:paraId="52D16C07" w14:textId="79D07928" w:rsidR="006C7E77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_Hlk526691696"/>
            <w:r w:rsidRPr="000409E3">
              <w:rPr>
                <w:rFonts w:ascii="Times New Roman" w:hAnsi="Times New Roman"/>
                <w:b/>
                <w:i/>
                <w:sz w:val="24"/>
                <w:szCs w:val="24"/>
              </w:rPr>
              <w:t>TP53</w:t>
            </w:r>
            <w:r w:rsidRPr="000409E3">
              <w:rPr>
                <w:rFonts w:ascii="Times New Roman" w:hAnsi="Times New Roman"/>
                <w:b/>
                <w:sz w:val="24"/>
                <w:szCs w:val="24"/>
              </w:rPr>
              <w:t xml:space="preserve"> mutation sit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72A338A" w14:textId="2576F8F7" w:rsidR="006C7E77" w:rsidRPr="0069132B" w:rsidRDefault="006C7E77" w:rsidP="001629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9081DA9" w14:textId="74596B51" w:rsidR="006C7E77" w:rsidRPr="0069132B" w:rsidRDefault="006C7E77" w:rsidP="001629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7669EC9" w14:textId="0EB2970C" w:rsidR="006C7E77" w:rsidRPr="0069132B" w:rsidRDefault="006C7E77" w:rsidP="001629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06E635F4" w14:textId="50C99CAA" w:rsidR="006C7E77" w:rsidRPr="0069132B" w:rsidRDefault="0069132B" w:rsidP="001629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.099</w:t>
            </w:r>
          </w:p>
        </w:tc>
      </w:tr>
      <w:tr w:rsidR="0040614D" w:rsidRPr="0069132B" w14:paraId="62389586" w14:textId="77777777" w:rsidTr="0040614D">
        <w:trPr>
          <w:trHeight w:hRule="exact" w:val="454"/>
        </w:trPr>
        <w:tc>
          <w:tcPr>
            <w:tcW w:w="2302" w:type="dxa"/>
            <w:vAlign w:val="center"/>
          </w:tcPr>
          <w:p w14:paraId="5E118322" w14:textId="3B91CBDB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Exon 5</w:t>
            </w:r>
          </w:p>
        </w:tc>
        <w:tc>
          <w:tcPr>
            <w:tcW w:w="2268" w:type="dxa"/>
            <w:vAlign w:val="center"/>
          </w:tcPr>
          <w:p w14:paraId="60E094BA" w14:textId="634670D7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2552" w:type="dxa"/>
            <w:vAlign w:val="center"/>
          </w:tcPr>
          <w:p w14:paraId="22B69A8F" w14:textId="2063D19B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/>
                <w:sz w:val="24"/>
                <w:szCs w:val="24"/>
              </w:rPr>
              <w:t>33.3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52542482" w14:textId="306CF78F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/>
                <w:sz w:val="24"/>
                <w:szCs w:val="24"/>
              </w:rPr>
              <w:t>20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57" w:type="dxa"/>
            <w:vAlign w:val="center"/>
          </w:tcPr>
          <w:p w14:paraId="010970CA" w14:textId="77777777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614D" w:rsidRPr="0069132B" w14:paraId="14AD0971" w14:textId="77777777" w:rsidTr="0040614D">
        <w:trPr>
          <w:trHeight w:hRule="exact" w:val="454"/>
        </w:trPr>
        <w:tc>
          <w:tcPr>
            <w:tcW w:w="2302" w:type="dxa"/>
            <w:vAlign w:val="center"/>
          </w:tcPr>
          <w:p w14:paraId="34B39B4F" w14:textId="77777777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Exon 6</w:t>
            </w:r>
          </w:p>
        </w:tc>
        <w:tc>
          <w:tcPr>
            <w:tcW w:w="2268" w:type="dxa"/>
            <w:vAlign w:val="center"/>
          </w:tcPr>
          <w:p w14:paraId="6959E72F" w14:textId="092F7E11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/>
                <w:sz w:val="24"/>
                <w:szCs w:val="24"/>
              </w:rPr>
              <w:t>83.3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3906ECD6" w14:textId="5B0C6CE3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2.2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59B8A3C2" w14:textId="246EC514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/>
                <w:sz w:val="24"/>
                <w:szCs w:val="24"/>
              </w:rPr>
              <w:t>46.7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57" w:type="dxa"/>
            <w:vAlign w:val="center"/>
          </w:tcPr>
          <w:p w14:paraId="1B6F3766" w14:textId="50FC31D0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614D" w:rsidRPr="0069132B" w14:paraId="1BDD1972" w14:textId="77777777" w:rsidTr="0040614D">
        <w:trPr>
          <w:trHeight w:hRule="exact" w:val="454"/>
        </w:trPr>
        <w:tc>
          <w:tcPr>
            <w:tcW w:w="2302" w:type="dxa"/>
            <w:vAlign w:val="center"/>
          </w:tcPr>
          <w:p w14:paraId="4D4FEF2B" w14:textId="77777777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Exon 7</w:t>
            </w:r>
          </w:p>
        </w:tc>
        <w:tc>
          <w:tcPr>
            <w:tcW w:w="2268" w:type="dxa"/>
            <w:vAlign w:val="center"/>
          </w:tcPr>
          <w:p w14:paraId="0E972A87" w14:textId="0F3E28AF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2552" w:type="dxa"/>
            <w:vAlign w:val="center"/>
          </w:tcPr>
          <w:p w14:paraId="584731B7" w14:textId="0436B9D6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/>
                <w:sz w:val="24"/>
                <w:szCs w:val="24"/>
              </w:rPr>
              <w:t>22.2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3E4B2DEB" w14:textId="51A4797E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/>
                <w:sz w:val="24"/>
                <w:szCs w:val="24"/>
              </w:rPr>
              <w:t>13.3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57" w:type="dxa"/>
            <w:vAlign w:val="center"/>
          </w:tcPr>
          <w:p w14:paraId="652D748C" w14:textId="760FC7FC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614D" w:rsidRPr="0069132B" w14:paraId="61E3C539" w14:textId="77777777" w:rsidTr="0040614D">
        <w:trPr>
          <w:trHeight w:hRule="exact" w:val="454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0C25E430" w14:textId="77777777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AFBAA3" w14:textId="7E040AD1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/>
                <w:sz w:val="24"/>
                <w:szCs w:val="24"/>
              </w:rPr>
              <w:t>16.7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497D7B6" w14:textId="4284083B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/>
                <w:sz w:val="24"/>
                <w:szCs w:val="24"/>
              </w:rPr>
              <w:t>22.2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3B0216" w14:textId="664F57D8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32B">
              <w:rPr>
                <w:rFonts w:ascii="Times New Roman" w:hAnsi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/>
                <w:sz w:val="24"/>
                <w:szCs w:val="24"/>
              </w:rPr>
              <w:t>20%</w:t>
            </w:r>
            <w:r w:rsidRPr="006913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2CBDCD7" w14:textId="5677FD11" w:rsidR="0040614D" w:rsidRPr="0069132B" w:rsidRDefault="0040614D" w:rsidP="004061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2"/>
    </w:tbl>
    <w:p w14:paraId="213036BF" w14:textId="02F230A9" w:rsidR="00CC154D" w:rsidRDefault="00CC154D"/>
    <w:p w14:paraId="522C2772" w14:textId="0B09D439" w:rsidR="00861E26" w:rsidRDefault="00CC154D" w:rsidP="00CC154D">
      <w:pPr>
        <w:widowControl/>
        <w:jc w:val="left"/>
      </w:pPr>
      <w:r>
        <w:br w:type="page"/>
      </w:r>
    </w:p>
    <w:p w14:paraId="68FBD107" w14:textId="50520506" w:rsidR="0003622A" w:rsidRPr="005A4D74" w:rsidRDefault="0003622A" w:rsidP="0003622A">
      <w:pPr>
        <w:rPr>
          <w:b/>
        </w:rPr>
      </w:pPr>
      <w:bookmarkStart w:id="3" w:name="_Hlk529299047"/>
      <w:r w:rsidRPr="005A4D74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7C10F0">
        <w:rPr>
          <w:rFonts w:ascii="Times New Roman" w:hAnsi="Times New Roman" w:cs="Times New Roman"/>
          <w:b/>
          <w:sz w:val="24"/>
          <w:szCs w:val="24"/>
        </w:rPr>
        <w:t>.</w:t>
      </w:r>
      <w:r w:rsidR="009B3F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3F8D">
        <w:rPr>
          <w:rFonts w:ascii="Times New Roman" w:hAnsi="Times New Roman"/>
          <w:sz w:val="24"/>
          <w:szCs w:val="24"/>
        </w:rPr>
        <w:t>Relation</w:t>
      </w:r>
      <w:r w:rsidR="00CC154D">
        <w:rPr>
          <w:rFonts w:ascii="Times New Roman" w:hAnsi="Times New Roman"/>
          <w:sz w:val="24"/>
          <w:szCs w:val="24"/>
        </w:rPr>
        <w:t>ship</w:t>
      </w:r>
      <w:r w:rsidR="009B3F8D">
        <w:rPr>
          <w:rFonts w:ascii="Times New Roman" w:hAnsi="Times New Roman"/>
          <w:sz w:val="24"/>
          <w:szCs w:val="24"/>
        </w:rPr>
        <w:t xml:space="preserve"> of </w:t>
      </w:r>
      <w:r w:rsidR="009B3F8D">
        <w:rPr>
          <w:rFonts w:ascii="Times New Roman" w:hAnsi="Times New Roman"/>
          <w:i/>
          <w:sz w:val="24"/>
          <w:szCs w:val="24"/>
        </w:rPr>
        <w:t>TP53</w:t>
      </w:r>
      <w:r w:rsidR="009B3F8D">
        <w:rPr>
          <w:rFonts w:ascii="Times New Roman" w:hAnsi="Times New Roman"/>
          <w:sz w:val="24"/>
          <w:szCs w:val="24"/>
        </w:rPr>
        <w:t xml:space="preserve"> mutations and characteristics of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079"/>
        <w:gridCol w:w="2079"/>
        <w:gridCol w:w="2079"/>
        <w:gridCol w:w="816"/>
      </w:tblGrid>
      <w:tr w:rsidR="0003622A" w:rsidRPr="00F62884" w14:paraId="73D097F1" w14:textId="77777777" w:rsidTr="00044D82">
        <w:trPr>
          <w:trHeight w:val="309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EF0E8" w14:textId="77777777" w:rsidR="0003622A" w:rsidRPr="00044D82" w:rsidRDefault="0003622A" w:rsidP="0016298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3C5F6EC7" w14:textId="77777777" w:rsidR="00133FCC" w:rsidRDefault="0003622A" w:rsidP="001629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o. of Patients </w:t>
            </w:r>
          </w:p>
          <w:p w14:paraId="49BCB552" w14:textId="36C2C39D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="00133FCC" w:rsidRPr="0069132B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="00133FCC"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</w:t>
            </w:r>
            <w:r w:rsidR="00133F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4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41739AB8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T</w:t>
            </w:r>
            <w:r w:rsidRPr="00044D8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53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utant</w:t>
            </w:r>
          </w:p>
          <w:p w14:paraId="6784D7BD" w14:textId="68D738C5" w:rsidR="007C10F0" w:rsidRPr="00044D82" w:rsidRDefault="007C10F0" w:rsidP="001629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="00133FCC" w:rsidRPr="0069132B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="00133FCC"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</w:t>
            </w:r>
            <w:r w:rsidR="00133F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18BF0EFE" w14:textId="74AEF46C" w:rsidR="0003622A" w:rsidRPr="00044D82" w:rsidRDefault="00D5694E" w:rsidP="001629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P53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wild</w:t>
            </w:r>
            <w:r w:rsidR="007C10F0"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ype</w:t>
            </w:r>
          </w:p>
          <w:p w14:paraId="6E555C67" w14:textId="3B3C1569" w:rsidR="007C10F0" w:rsidRPr="00044D82" w:rsidRDefault="007C10F0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="00133FCC" w:rsidRPr="0069132B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="00133FCC"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</w:t>
            </w:r>
            <w:r w:rsidR="00133F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9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6C717" w14:textId="269265B1" w:rsidR="007C10F0" w:rsidRPr="00044D82" w:rsidRDefault="0003622A" w:rsidP="007C10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 </w:t>
            </w:r>
          </w:p>
        </w:tc>
      </w:tr>
      <w:tr w:rsidR="0003622A" w:rsidRPr="00F62884" w14:paraId="29D3EDAD" w14:textId="77777777" w:rsidTr="00044D82">
        <w:trPr>
          <w:trHeight w:val="309"/>
        </w:trPr>
        <w:tc>
          <w:tcPr>
            <w:tcW w:w="2693" w:type="dxa"/>
          </w:tcPr>
          <w:p w14:paraId="2461E98B" w14:textId="77777777" w:rsidR="0003622A" w:rsidRPr="00044D82" w:rsidRDefault="0003622A" w:rsidP="0016298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079" w:type="dxa"/>
          </w:tcPr>
          <w:p w14:paraId="5B495009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690619B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BFD4636" w14:textId="77777777" w:rsidR="0003622A" w:rsidRPr="00044D82" w:rsidRDefault="0003622A" w:rsidP="00286D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14:paraId="0E7B435D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9</w:t>
            </w:r>
          </w:p>
        </w:tc>
      </w:tr>
      <w:tr w:rsidR="0003622A" w:rsidRPr="00F62884" w14:paraId="200DE5D8" w14:textId="77777777" w:rsidTr="00044D82">
        <w:trPr>
          <w:trHeight w:val="309"/>
        </w:trPr>
        <w:tc>
          <w:tcPr>
            <w:tcW w:w="2693" w:type="dxa"/>
          </w:tcPr>
          <w:p w14:paraId="4251C3BD" w14:textId="77777777" w:rsidR="0003622A" w:rsidRPr="00044D82" w:rsidRDefault="0003622A" w:rsidP="00162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2079" w:type="dxa"/>
          </w:tcPr>
          <w:p w14:paraId="55CF04D9" w14:textId="77777777" w:rsidR="0003622A" w:rsidRPr="00044D82" w:rsidRDefault="0003622A" w:rsidP="00695A8A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 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4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01F9D4D9" w14:textId="2CC6BEDF" w:rsidR="0003622A" w:rsidRPr="00044D82" w:rsidRDefault="0003622A" w:rsidP="00044D82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68673E67" w14:textId="282096BC" w:rsidR="0003622A" w:rsidRPr="00044D82" w:rsidRDefault="0003622A" w:rsidP="00044D82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5BD1F0C0" w14:textId="77777777" w:rsidR="0003622A" w:rsidRPr="00044D82" w:rsidRDefault="0003622A" w:rsidP="0016298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</w:p>
        </w:tc>
      </w:tr>
      <w:tr w:rsidR="0003622A" w:rsidRPr="00F62884" w14:paraId="6CA355C1" w14:textId="77777777" w:rsidTr="00044D82">
        <w:trPr>
          <w:trHeight w:val="309"/>
        </w:trPr>
        <w:tc>
          <w:tcPr>
            <w:tcW w:w="2693" w:type="dxa"/>
          </w:tcPr>
          <w:p w14:paraId="50375F1E" w14:textId="77777777" w:rsidR="0003622A" w:rsidRPr="00044D82" w:rsidRDefault="0003622A" w:rsidP="00162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2079" w:type="dxa"/>
          </w:tcPr>
          <w:p w14:paraId="7748DEF5" w14:textId="77777777" w:rsidR="0003622A" w:rsidRPr="00044D82" w:rsidRDefault="0003622A" w:rsidP="00695A8A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5 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5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419E4DC5" w14:textId="7D963CAA" w:rsidR="0003622A" w:rsidRPr="00044D82" w:rsidRDefault="0003622A" w:rsidP="00044D82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711A66A4" w14:textId="05437707" w:rsidR="0003622A" w:rsidRPr="00044D82" w:rsidRDefault="0003622A" w:rsidP="00044D82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1CE086E2" w14:textId="77777777" w:rsidR="0003622A" w:rsidRPr="00044D82" w:rsidRDefault="0003622A" w:rsidP="0016298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</w:p>
        </w:tc>
      </w:tr>
      <w:tr w:rsidR="0003622A" w:rsidRPr="00F62884" w14:paraId="1D1D2DF1" w14:textId="77777777" w:rsidTr="00044D82">
        <w:trPr>
          <w:trHeight w:val="309"/>
        </w:trPr>
        <w:tc>
          <w:tcPr>
            <w:tcW w:w="2693" w:type="dxa"/>
          </w:tcPr>
          <w:p w14:paraId="511DBC28" w14:textId="77777777" w:rsidR="0003622A" w:rsidRPr="00044D82" w:rsidRDefault="0003622A" w:rsidP="00162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ge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2079" w:type="dxa"/>
          </w:tcPr>
          <w:p w14:paraId="7CC82BDC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6479541" w14:textId="77777777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3359BAF" w14:textId="77777777" w:rsidR="0003622A" w:rsidRPr="00044D82" w:rsidRDefault="0003622A" w:rsidP="00286D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14:paraId="5AA23D79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6</w:t>
            </w:r>
          </w:p>
        </w:tc>
      </w:tr>
      <w:tr w:rsidR="0003622A" w:rsidRPr="00F62884" w14:paraId="0770F304" w14:textId="77777777" w:rsidTr="00044D82">
        <w:trPr>
          <w:trHeight w:val="309"/>
        </w:trPr>
        <w:tc>
          <w:tcPr>
            <w:tcW w:w="2693" w:type="dxa"/>
          </w:tcPr>
          <w:p w14:paraId="03782802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044D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9" w:type="dxa"/>
          </w:tcPr>
          <w:p w14:paraId="33A383B5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0.0%)</w:t>
            </w:r>
          </w:p>
        </w:tc>
        <w:tc>
          <w:tcPr>
            <w:tcW w:w="2079" w:type="dxa"/>
          </w:tcPr>
          <w:p w14:paraId="23008C53" w14:textId="7AB6D6D8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67141043" w14:textId="3DFF93C7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9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07C0B874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1FD6A7CC" w14:textId="77777777" w:rsidTr="00044D82">
        <w:trPr>
          <w:trHeight w:val="309"/>
        </w:trPr>
        <w:tc>
          <w:tcPr>
            <w:tcW w:w="2693" w:type="dxa"/>
          </w:tcPr>
          <w:p w14:paraId="13278EC3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9" w:type="dxa"/>
          </w:tcPr>
          <w:p w14:paraId="6F9C8C0E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0.0%)</w:t>
            </w:r>
          </w:p>
        </w:tc>
        <w:tc>
          <w:tcPr>
            <w:tcW w:w="2079" w:type="dxa"/>
          </w:tcPr>
          <w:p w14:paraId="63B5DE49" w14:textId="08FF51F5" w:rsidR="0003622A" w:rsidRPr="00044D82" w:rsidRDefault="0003622A" w:rsidP="00044D82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162988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531D7142" w14:textId="2683259B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1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2B8EC98B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3F3FA7A4" w14:textId="77777777" w:rsidTr="00044D82">
        <w:trPr>
          <w:trHeight w:val="309"/>
        </w:trPr>
        <w:tc>
          <w:tcPr>
            <w:tcW w:w="2693" w:type="dxa"/>
          </w:tcPr>
          <w:p w14:paraId="08F00FD5" w14:textId="2F4D89C2" w:rsidR="0003622A" w:rsidRPr="00044D82" w:rsidRDefault="0003622A" w:rsidP="00162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527402825"/>
            <w:r w:rsidRPr="00044D8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moking</w:t>
            </w:r>
            <w:bookmarkEnd w:id="4"/>
            <w:r w:rsidRPr="00044D8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history</w:t>
            </w:r>
          </w:p>
        </w:tc>
        <w:tc>
          <w:tcPr>
            <w:tcW w:w="2079" w:type="dxa"/>
          </w:tcPr>
          <w:p w14:paraId="7C9C263B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D73AD0F" w14:textId="77777777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9C2C33C" w14:textId="77777777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14:paraId="2FC8A3C6" w14:textId="40DFD024" w:rsidR="0003622A" w:rsidRPr="00044D82" w:rsidRDefault="00E55139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  <w:r w:rsidR="006376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3622A" w:rsidRPr="00F62884" w14:paraId="1BE9DBEE" w14:textId="77777777" w:rsidTr="00044D82">
        <w:trPr>
          <w:trHeight w:val="309"/>
        </w:trPr>
        <w:tc>
          <w:tcPr>
            <w:tcW w:w="2693" w:type="dxa"/>
          </w:tcPr>
          <w:p w14:paraId="080F07B6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079" w:type="dxa"/>
          </w:tcPr>
          <w:p w14:paraId="43A78F62" w14:textId="3BED251E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6376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376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0E347A45" w14:textId="6CBA4930" w:rsidR="0003622A" w:rsidRPr="00044D82" w:rsidRDefault="006376F0" w:rsidP="00044D82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0E43707A" w14:textId="7371B045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6376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4C3EAFC4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11A35645" w14:textId="77777777" w:rsidTr="00044D82">
        <w:trPr>
          <w:trHeight w:val="309"/>
        </w:trPr>
        <w:tc>
          <w:tcPr>
            <w:tcW w:w="2693" w:type="dxa"/>
          </w:tcPr>
          <w:p w14:paraId="75A6F83F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/Former</w:t>
            </w:r>
          </w:p>
        </w:tc>
        <w:tc>
          <w:tcPr>
            <w:tcW w:w="2079" w:type="dxa"/>
          </w:tcPr>
          <w:p w14:paraId="218E9155" w14:textId="55654788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376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6376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756A3AE0" w14:textId="7DD859AB" w:rsidR="0003622A" w:rsidRPr="00044D82" w:rsidRDefault="006376F0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07618AC8" w14:textId="38DD8A69" w:rsidR="0003622A" w:rsidRPr="00044D82" w:rsidRDefault="006376F0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4415C13F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2D14CF50" w14:textId="77777777" w:rsidTr="00044D82">
        <w:trPr>
          <w:trHeight w:val="309"/>
        </w:trPr>
        <w:tc>
          <w:tcPr>
            <w:tcW w:w="2693" w:type="dxa"/>
          </w:tcPr>
          <w:p w14:paraId="42315A60" w14:textId="77777777" w:rsidR="0003622A" w:rsidRPr="00044D82" w:rsidRDefault="0003622A" w:rsidP="0016298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Histology</w:t>
            </w:r>
          </w:p>
        </w:tc>
        <w:tc>
          <w:tcPr>
            <w:tcW w:w="2079" w:type="dxa"/>
          </w:tcPr>
          <w:p w14:paraId="7A64EF63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D4092FE" w14:textId="77777777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153CEA7" w14:textId="77777777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14:paraId="072B8EE0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4</w:t>
            </w:r>
          </w:p>
        </w:tc>
      </w:tr>
      <w:tr w:rsidR="0003622A" w:rsidRPr="00F62884" w14:paraId="17A1D8F2" w14:textId="77777777" w:rsidTr="00044D82">
        <w:trPr>
          <w:trHeight w:val="309"/>
        </w:trPr>
        <w:tc>
          <w:tcPr>
            <w:tcW w:w="2693" w:type="dxa"/>
          </w:tcPr>
          <w:p w14:paraId="12620E4A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2079" w:type="dxa"/>
          </w:tcPr>
          <w:p w14:paraId="56CADD06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3 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4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3F8E10D9" w14:textId="27EAD0BB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6376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482938F0" w14:textId="0527F67C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707A1C70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25E8289B" w14:textId="77777777" w:rsidTr="00044D82">
        <w:trPr>
          <w:trHeight w:val="309"/>
        </w:trPr>
        <w:tc>
          <w:tcPr>
            <w:tcW w:w="2693" w:type="dxa"/>
          </w:tcPr>
          <w:p w14:paraId="370C70E4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adenocarcinoma</w:t>
            </w:r>
          </w:p>
        </w:tc>
        <w:tc>
          <w:tcPr>
            <w:tcW w:w="2079" w:type="dxa"/>
          </w:tcPr>
          <w:p w14:paraId="73539E69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%</w:t>
            </w: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69F11C33" w14:textId="593F30F1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61D3CCAF" w14:textId="3D7C7381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6" w:type="dxa"/>
          </w:tcPr>
          <w:p w14:paraId="15602E98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3EC958F3" w14:textId="77777777" w:rsidTr="00044D82">
        <w:trPr>
          <w:trHeight w:val="309"/>
        </w:trPr>
        <w:tc>
          <w:tcPr>
            <w:tcW w:w="2693" w:type="dxa"/>
          </w:tcPr>
          <w:p w14:paraId="566A7C4D" w14:textId="77777777" w:rsidR="0003622A" w:rsidRPr="00044D82" w:rsidRDefault="0003622A" w:rsidP="00162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PS</w:t>
            </w:r>
          </w:p>
        </w:tc>
        <w:tc>
          <w:tcPr>
            <w:tcW w:w="2079" w:type="dxa"/>
          </w:tcPr>
          <w:p w14:paraId="4E2F8671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045692E" w14:textId="77777777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51E0D22A" w14:textId="77777777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14:paraId="38EB87E6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03622A" w:rsidRPr="00F62884" w14:paraId="474D9701" w14:textId="77777777" w:rsidTr="00044D82">
        <w:trPr>
          <w:trHeight w:val="309"/>
        </w:trPr>
        <w:tc>
          <w:tcPr>
            <w:tcW w:w="2693" w:type="dxa"/>
          </w:tcPr>
          <w:p w14:paraId="4D662650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–&lt; 90</w:t>
            </w:r>
          </w:p>
        </w:tc>
        <w:tc>
          <w:tcPr>
            <w:tcW w:w="2079" w:type="dxa"/>
          </w:tcPr>
          <w:p w14:paraId="62D8A234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53.1%)</w:t>
            </w:r>
          </w:p>
        </w:tc>
        <w:tc>
          <w:tcPr>
            <w:tcW w:w="2079" w:type="dxa"/>
          </w:tcPr>
          <w:p w14:paraId="2BD3883F" w14:textId="6C2C8729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6D1EAD2E" w14:textId="746EFF3B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1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4CE6A4D0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12F5AE5D" w14:textId="77777777" w:rsidTr="00044D82">
        <w:trPr>
          <w:trHeight w:val="309"/>
        </w:trPr>
        <w:tc>
          <w:tcPr>
            <w:tcW w:w="2693" w:type="dxa"/>
          </w:tcPr>
          <w:p w14:paraId="06A6DA3B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–100</w:t>
            </w:r>
          </w:p>
        </w:tc>
        <w:tc>
          <w:tcPr>
            <w:tcW w:w="2079" w:type="dxa"/>
          </w:tcPr>
          <w:p w14:paraId="4A0ECD3E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46.9%)</w:t>
            </w:r>
          </w:p>
        </w:tc>
        <w:tc>
          <w:tcPr>
            <w:tcW w:w="2079" w:type="dxa"/>
          </w:tcPr>
          <w:p w14:paraId="34E4AC20" w14:textId="7BB55ED0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43AC10FB" w14:textId="5C87F76C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9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3B14405B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5A174918" w14:textId="77777777" w:rsidTr="00044D82">
        <w:trPr>
          <w:trHeight w:val="309"/>
        </w:trPr>
        <w:tc>
          <w:tcPr>
            <w:tcW w:w="2693" w:type="dxa"/>
          </w:tcPr>
          <w:p w14:paraId="762EEE50" w14:textId="77777777" w:rsidR="0003622A" w:rsidRPr="00044D82" w:rsidRDefault="0003622A" w:rsidP="0016298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Stage</w:t>
            </w:r>
          </w:p>
        </w:tc>
        <w:tc>
          <w:tcPr>
            <w:tcW w:w="2079" w:type="dxa"/>
          </w:tcPr>
          <w:p w14:paraId="01796CAD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A4AD4D5" w14:textId="77777777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3D3BAC3" w14:textId="77777777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14:paraId="3CB07F7A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5</w:t>
            </w:r>
          </w:p>
        </w:tc>
      </w:tr>
      <w:tr w:rsidR="0003622A" w:rsidRPr="00F62884" w14:paraId="14255FE9" w14:textId="77777777" w:rsidTr="00044D82">
        <w:trPr>
          <w:trHeight w:val="309"/>
        </w:trPr>
        <w:tc>
          <w:tcPr>
            <w:tcW w:w="2693" w:type="dxa"/>
          </w:tcPr>
          <w:p w14:paraId="4A5BF0BD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B/IV</w:t>
            </w:r>
          </w:p>
        </w:tc>
        <w:tc>
          <w:tcPr>
            <w:tcW w:w="2079" w:type="dxa"/>
          </w:tcPr>
          <w:p w14:paraId="442F6664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93.7%)</w:t>
            </w:r>
          </w:p>
        </w:tc>
        <w:tc>
          <w:tcPr>
            <w:tcW w:w="2079" w:type="dxa"/>
          </w:tcPr>
          <w:p w14:paraId="6977DB19" w14:textId="4140BA17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361D46F1" w14:textId="3F04B34F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1C3764DE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22A" w:rsidRPr="00F62884" w14:paraId="6EA3F06C" w14:textId="77777777" w:rsidTr="00044D82">
        <w:trPr>
          <w:trHeight w:val="309"/>
        </w:trPr>
        <w:tc>
          <w:tcPr>
            <w:tcW w:w="2693" w:type="dxa"/>
            <w:tcBorders>
              <w:bottom w:val="single" w:sz="4" w:space="0" w:color="auto"/>
            </w:tcBorders>
          </w:tcPr>
          <w:p w14:paraId="78DD1727" w14:textId="77777777" w:rsidR="0003622A" w:rsidRPr="00044D82" w:rsidRDefault="0003622A" w:rsidP="0016298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operative recurrent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54CE2522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.3%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3736DD6" w14:textId="123B35F8" w:rsidR="0003622A" w:rsidRPr="00044D82" w:rsidRDefault="0003622A" w:rsidP="00044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7E494E1B" w14:textId="416A5A8C" w:rsidR="0003622A" w:rsidRPr="00044D82" w:rsidRDefault="0003622A" w:rsidP="00286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286D7F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  <w:r w:rsidR="007C10F0" w:rsidRPr="00044D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7C10F0" w:rsidRPr="00044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D4657D2" w14:textId="77777777" w:rsidR="0003622A" w:rsidRPr="00044D82" w:rsidRDefault="0003622A" w:rsidP="00162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7CB6743" w14:textId="7F68575A" w:rsidR="0003622A" w:rsidRPr="00B86087" w:rsidRDefault="00D2118D" w:rsidP="0003622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714BE">
        <w:rPr>
          <w:rFonts w:ascii="Times New Roman" w:hAnsi="Times New Roman" w:cs="Times New Roman"/>
          <w:color w:val="231F20"/>
          <w:sz w:val="24"/>
          <w:szCs w:val="24"/>
        </w:rPr>
        <w:t xml:space="preserve">Abbreviations: KPS: </w:t>
      </w:r>
      <w:bookmarkStart w:id="5" w:name="_Hlk527402983"/>
      <w:r w:rsidRPr="007714BE">
        <w:rPr>
          <w:rFonts w:ascii="Times New Roman" w:hAnsi="Times New Roman" w:cs="Times New Roman"/>
          <w:color w:val="231F20"/>
          <w:sz w:val="24"/>
          <w:szCs w:val="24"/>
        </w:rPr>
        <w:t>Karnofsky Physical score</w:t>
      </w:r>
      <w:bookmarkEnd w:id="5"/>
      <w:r w:rsidRPr="007714BE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bookmarkEnd w:id="3"/>
    <w:p w14:paraId="552FC121" w14:textId="2411000F" w:rsidR="00E47DB0" w:rsidRPr="00D103AA" w:rsidRDefault="00CC154D" w:rsidP="00CC154D">
      <w:pPr>
        <w:widowControl/>
        <w:jc w:val="left"/>
      </w:pPr>
      <w:r>
        <w:br w:type="page"/>
      </w:r>
    </w:p>
    <w:p w14:paraId="71678FCC" w14:textId="794786B0" w:rsidR="00BE1AD2" w:rsidRDefault="00376EC6">
      <w:pPr>
        <w:widowControl/>
        <w:jc w:val="left"/>
      </w:pPr>
      <w:r w:rsidRPr="006D77CF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6D77CF">
        <w:rPr>
          <w:rFonts w:ascii="Times New Roman" w:hAnsi="Times New Roman"/>
          <w:b/>
          <w:sz w:val="24"/>
          <w:szCs w:val="24"/>
        </w:rPr>
        <w:t>.</w:t>
      </w:r>
      <w:r w:rsidR="00CC154D">
        <w:rPr>
          <w:rFonts w:ascii="Times New Roman" w:hAnsi="Times New Roman"/>
          <w:b/>
          <w:sz w:val="24"/>
          <w:szCs w:val="24"/>
        </w:rPr>
        <w:t xml:space="preserve"> </w:t>
      </w:r>
      <w:r w:rsidR="00CC154D" w:rsidRPr="00CC154D">
        <w:rPr>
          <w:rFonts w:ascii="Times New Roman" w:hAnsi="Times New Roman"/>
          <w:sz w:val="24"/>
          <w:szCs w:val="24"/>
        </w:rPr>
        <w:t xml:space="preserve">Correlation between </w:t>
      </w:r>
      <w:r w:rsidR="00CC154D" w:rsidRPr="00CC154D">
        <w:rPr>
          <w:rFonts w:ascii="Times New Roman" w:hAnsi="Times New Roman"/>
          <w:i/>
          <w:sz w:val="24"/>
          <w:szCs w:val="24"/>
        </w:rPr>
        <w:t xml:space="preserve">TP53 </w:t>
      </w:r>
      <w:r w:rsidR="00CC154D" w:rsidRPr="00CC154D">
        <w:rPr>
          <w:rFonts w:ascii="Times New Roman" w:hAnsi="Times New Roman"/>
          <w:sz w:val="24"/>
          <w:szCs w:val="24"/>
        </w:rPr>
        <w:t xml:space="preserve">and </w:t>
      </w:r>
      <w:r w:rsidR="00CC154D" w:rsidRPr="00CC154D">
        <w:rPr>
          <w:rFonts w:ascii="Times New Roman" w:hAnsi="Times New Roman"/>
          <w:i/>
          <w:sz w:val="24"/>
          <w:szCs w:val="24"/>
        </w:rPr>
        <w:t>ALK</w:t>
      </w:r>
      <w:r w:rsidR="00CC154D">
        <w:rPr>
          <w:rFonts w:ascii="Times New Roman" w:hAnsi="Times New Roman"/>
          <w:sz w:val="24"/>
          <w:szCs w:val="24"/>
        </w:rPr>
        <w:t xml:space="preserve"> rearrangeme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764"/>
        <w:gridCol w:w="2764"/>
        <w:gridCol w:w="1236"/>
      </w:tblGrid>
      <w:tr w:rsidR="0040614D" w14:paraId="00C63396" w14:textId="77777777" w:rsidTr="0040614D">
        <w:trPr>
          <w:jc w:val="center"/>
        </w:trPr>
        <w:tc>
          <w:tcPr>
            <w:tcW w:w="2972" w:type="dxa"/>
            <w:vMerge w:val="restart"/>
          </w:tcPr>
          <w:p w14:paraId="7BDBE1B0" w14:textId="77777777" w:rsidR="0040614D" w:rsidRPr="00E32315" w:rsidRDefault="0040614D" w:rsidP="00BE1A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2"/>
          </w:tcPr>
          <w:p w14:paraId="45F32DB8" w14:textId="43EB838F" w:rsidR="0040614D" w:rsidRPr="00E32315" w:rsidRDefault="0040614D" w:rsidP="00E32315">
            <w:pPr>
              <w:widowControl/>
              <w:jc w:val="center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ype of </w:t>
            </w:r>
            <w:r w:rsidRPr="00E3231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LK</w:t>
            </w:r>
            <w:r w:rsidRPr="00E323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usion</w:t>
            </w:r>
          </w:p>
        </w:tc>
        <w:tc>
          <w:tcPr>
            <w:tcW w:w="1236" w:type="dxa"/>
            <w:vMerge w:val="restart"/>
            <w:vAlign w:val="center"/>
          </w:tcPr>
          <w:p w14:paraId="1D2DCAB5" w14:textId="03E12047" w:rsidR="0040614D" w:rsidRPr="00E32315" w:rsidRDefault="0040614D" w:rsidP="00E32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0614D" w14:paraId="1C8FFE25" w14:textId="77777777" w:rsidTr="0040614D">
        <w:trPr>
          <w:jc w:val="center"/>
        </w:trPr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7F587DB6" w14:textId="77777777" w:rsidR="0040614D" w:rsidRPr="00E32315" w:rsidRDefault="0040614D" w:rsidP="00BE1A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00DBAC1A" w14:textId="0427246B" w:rsidR="0040614D" w:rsidRPr="00E32315" w:rsidRDefault="0040614D" w:rsidP="00E32315">
            <w:pPr>
              <w:widowControl/>
              <w:jc w:val="center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ML4-ALK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06661F91" w14:textId="6CACE1A7" w:rsidR="0040614D" w:rsidRPr="00E32315" w:rsidRDefault="0040614D" w:rsidP="00E32315">
            <w:pPr>
              <w:widowControl/>
              <w:jc w:val="center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</w:t>
            </w:r>
            <w:r w:rsidRPr="00E3231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EML4-ALK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vMerge/>
            <w:tcBorders>
              <w:bottom w:val="single" w:sz="4" w:space="0" w:color="auto"/>
            </w:tcBorders>
          </w:tcPr>
          <w:p w14:paraId="16D5A10C" w14:textId="2366F00E" w:rsidR="0040614D" w:rsidRPr="00E32315" w:rsidRDefault="0040614D" w:rsidP="00E3231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E1AD2" w14:paraId="7C5819F4" w14:textId="77777777" w:rsidTr="0040614D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4EB5ACF3" w14:textId="78694B85" w:rsidR="00BE1AD2" w:rsidRPr="00E32315" w:rsidRDefault="00BE1AD2" w:rsidP="00BE1AD2">
            <w:pPr>
              <w:widowControl/>
              <w:jc w:val="left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P53</w:t>
            </w:r>
            <w:r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  <w:r w:rsidR="00D267B8"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267B8" w:rsidRPr="00E3231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267B8"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="00D267B8" w:rsidRPr="00E323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bottom w:val="nil"/>
            </w:tcBorders>
          </w:tcPr>
          <w:p w14:paraId="2AB8CD9B" w14:textId="77777777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tcBorders>
              <w:bottom w:val="nil"/>
            </w:tcBorders>
          </w:tcPr>
          <w:p w14:paraId="0EB484C2" w14:textId="77777777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14:paraId="3E55CAF6" w14:textId="08D7A3B9" w:rsidR="00BE1AD2" w:rsidRPr="00E32315" w:rsidRDefault="0081336E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E1AD2" w14:paraId="1872D437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5AE896A2" w14:textId="1A68030B" w:rsidR="00BE1AD2" w:rsidRPr="00E32315" w:rsidRDefault="00BE1AD2" w:rsidP="00BE1AD2">
            <w:pPr>
              <w:widowControl/>
              <w:jc w:val="left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Mutated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27E79B65" w14:textId="3A618F17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7B4143A9" w14:textId="371248C8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1CD9FA9" w14:textId="77777777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D2" w14:paraId="2792AD8B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843EFD7" w14:textId="23496D2D" w:rsidR="00BE1AD2" w:rsidRPr="00E32315" w:rsidRDefault="00BE1AD2" w:rsidP="00BE1AD2">
            <w:pPr>
              <w:widowControl/>
              <w:jc w:val="left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ild-typ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3154C4E0" w14:textId="55DC2085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1C11A0F1" w14:textId="4A42A176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B57EFAD" w14:textId="77777777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D2" w14:paraId="406CBF26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41188457" w14:textId="0526DA37" w:rsidR="00BE1AD2" w:rsidRPr="00E32315" w:rsidRDefault="00BE1AD2" w:rsidP="00BE1AD2">
            <w:pPr>
              <w:widowControl/>
              <w:jc w:val="left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P53</w:t>
            </w:r>
            <w:r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ation</w:t>
            </w:r>
            <w:r w:rsidR="0011667A"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07253"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r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6" w:name="OLE_LINK2"/>
            <w:bookmarkStart w:id="7" w:name="OLE_LINK3"/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  <w:bookmarkEnd w:id="6"/>
            <w:bookmarkEnd w:id="7"/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6499C516" w14:textId="4A57B76B" w:rsidR="00E32315" w:rsidRPr="00E32315" w:rsidRDefault="00E32315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7A2AC1C4" w14:textId="77777777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558882B" w14:textId="371D32C6" w:rsidR="00BE1AD2" w:rsidRPr="00E32315" w:rsidRDefault="0081336E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BE1AD2" w14:paraId="644D86BA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6EDF35E" w14:textId="15B3FDB1" w:rsidR="00BE1AD2" w:rsidRPr="00E32315" w:rsidRDefault="00BE1AD2" w:rsidP="00BE1AD2">
            <w:pPr>
              <w:widowControl/>
              <w:jc w:val="left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Disruptiv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119E1978" w14:textId="553081B0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7943CC89" w14:textId="0E9C377C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90A8999" w14:textId="77777777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D2" w14:paraId="0B52681A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D3666BD" w14:textId="35182D0B" w:rsidR="00BE1AD2" w:rsidRPr="00E32315" w:rsidRDefault="00BE1AD2" w:rsidP="00BE1AD2">
            <w:pPr>
              <w:widowControl/>
              <w:jc w:val="left"/>
              <w:rPr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on-disruptiv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7B1019FA" w14:textId="13E57B6D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33C18A4D" w14:textId="6B6B36E6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2E376D4" w14:textId="77777777" w:rsidR="00BE1AD2" w:rsidRPr="00E32315" w:rsidRDefault="00BE1AD2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C6" w14:paraId="090C4BFA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5132D7EB" w14:textId="79602C33" w:rsidR="00376EC6" w:rsidRPr="00E32315" w:rsidRDefault="00376EC6" w:rsidP="00BE1A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P53</w:t>
            </w:r>
            <w:r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ation sites</w:t>
            </w:r>
            <w:r w:rsidR="0011667A" w:rsidRPr="00E32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1667A" w:rsidRPr="00E32315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26924517" w14:textId="77777777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54713A5A" w14:textId="77777777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6D874FA" w14:textId="4057CA69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32315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376EC6" w14:paraId="6C348DCD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2C51DBBF" w14:textId="2A2B18A1" w:rsidR="00376EC6" w:rsidRPr="00E32315" w:rsidRDefault="00376EC6" w:rsidP="00376E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/>
                <w:sz w:val="24"/>
                <w:szCs w:val="24"/>
              </w:rPr>
              <w:t>Exon 5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5B67F9D7" w14:textId="22559AC4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3EE88393" w14:textId="04FD19E8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90C6967" w14:textId="2FADF9E0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C6" w14:paraId="2CB1EC76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930B819" w14:textId="525CB061" w:rsidR="00376EC6" w:rsidRPr="00E32315" w:rsidRDefault="00376EC6" w:rsidP="00376E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/>
                <w:sz w:val="24"/>
                <w:szCs w:val="24"/>
              </w:rPr>
              <w:t>Exon 6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5D139B2E" w14:textId="199A0318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5435168A" w14:textId="7EFCC061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3AE9C61" w14:textId="77777777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C6" w14:paraId="76CA9B5A" w14:textId="77777777" w:rsidTr="0040614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1B41193D" w14:textId="48E7558D" w:rsidR="00376EC6" w:rsidRPr="00E32315" w:rsidRDefault="00376EC6" w:rsidP="00376E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/>
                <w:sz w:val="24"/>
                <w:szCs w:val="24"/>
              </w:rPr>
              <w:t>Exon 7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2B72018B" w14:textId="03125A41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4FB1F6CE" w14:textId="63E37CE6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9561759" w14:textId="77777777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C6" w14:paraId="3D691F9A" w14:textId="77777777" w:rsidTr="0040614D">
        <w:trPr>
          <w:jc w:val="center"/>
        </w:trPr>
        <w:tc>
          <w:tcPr>
            <w:tcW w:w="2972" w:type="dxa"/>
            <w:tcBorders>
              <w:top w:val="nil"/>
            </w:tcBorders>
            <w:vAlign w:val="center"/>
          </w:tcPr>
          <w:p w14:paraId="48D17491" w14:textId="6DC9D3AB" w:rsidR="00376EC6" w:rsidRPr="00E32315" w:rsidRDefault="00376EC6" w:rsidP="00376E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2764" w:type="dxa"/>
            <w:tcBorders>
              <w:top w:val="nil"/>
            </w:tcBorders>
          </w:tcPr>
          <w:p w14:paraId="2671AA35" w14:textId="74CD0DCB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14D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E3231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4" w:type="dxa"/>
            <w:tcBorders>
              <w:top w:val="nil"/>
            </w:tcBorders>
          </w:tcPr>
          <w:p w14:paraId="719B6A53" w14:textId="416D4E3C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nil"/>
            </w:tcBorders>
          </w:tcPr>
          <w:p w14:paraId="724ADF65" w14:textId="77777777" w:rsidR="00376EC6" w:rsidRPr="00E32315" w:rsidRDefault="00376EC6" w:rsidP="00E32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9839EA" w14:textId="7519949F" w:rsidR="005F69A7" w:rsidRDefault="005F69A7">
      <w:pPr>
        <w:widowControl/>
        <w:jc w:val="left"/>
      </w:pPr>
      <w:r>
        <w:br w:type="page"/>
      </w:r>
    </w:p>
    <w:p w14:paraId="0BE5D56C" w14:textId="77777777" w:rsidR="005F69A7" w:rsidRDefault="005F69A7">
      <w:pPr>
        <w:sectPr w:rsidR="005F69A7" w:rsidSect="00B41AB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5776C12" w14:textId="35928D5F" w:rsidR="00634753" w:rsidRDefault="005829EA">
      <w:bookmarkStart w:id="8" w:name="_Hlk527986133"/>
      <w:bookmarkStart w:id="9" w:name="OLE_LINK1"/>
      <w:r w:rsidRPr="006D77CF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4</w:t>
      </w:r>
      <w:bookmarkEnd w:id="8"/>
      <w:bookmarkEnd w:id="9"/>
      <w:r w:rsidR="00CC154D">
        <w:rPr>
          <w:rFonts w:ascii="Times New Roman" w:hAnsi="Times New Roman"/>
          <w:b/>
          <w:sz w:val="24"/>
          <w:szCs w:val="24"/>
        </w:rPr>
        <w:t xml:space="preserve">. </w:t>
      </w:r>
      <w:r w:rsidR="00CC154D">
        <w:rPr>
          <w:rFonts w:ascii="Times New Roman" w:hAnsi="Times New Roman"/>
          <w:sz w:val="24"/>
          <w:szCs w:val="24"/>
        </w:rPr>
        <w:t xml:space="preserve">Association </w:t>
      </w:r>
      <w:r w:rsidR="00CC154D" w:rsidRPr="00CC154D">
        <w:rPr>
          <w:rFonts w:ascii="Times New Roman" w:hAnsi="Times New Roman"/>
          <w:sz w:val="24"/>
          <w:szCs w:val="24"/>
        </w:rPr>
        <w:t xml:space="preserve">between </w:t>
      </w:r>
      <w:r w:rsidR="00CC154D" w:rsidRPr="00CC154D">
        <w:rPr>
          <w:rFonts w:ascii="Times New Roman" w:hAnsi="Times New Roman"/>
          <w:i/>
          <w:sz w:val="24"/>
          <w:szCs w:val="24"/>
        </w:rPr>
        <w:t xml:space="preserve">TP53 </w:t>
      </w:r>
      <w:r w:rsidR="00CC154D" w:rsidRPr="00CC154D">
        <w:rPr>
          <w:rFonts w:ascii="Times New Roman" w:hAnsi="Times New Roman"/>
          <w:sz w:val="24"/>
          <w:szCs w:val="24"/>
        </w:rPr>
        <w:t xml:space="preserve">and </w:t>
      </w:r>
      <w:r w:rsidR="00CC154D" w:rsidRPr="00CC154D">
        <w:rPr>
          <w:rFonts w:ascii="Times New Roman" w:hAnsi="Times New Roman"/>
          <w:i/>
          <w:sz w:val="24"/>
          <w:szCs w:val="24"/>
        </w:rPr>
        <w:t xml:space="preserve">EML4-ALK </w:t>
      </w:r>
      <w:r w:rsidR="00CC154D" w:rsidRPr="00CC154D">
        <w:rPr>
          <w:rFonts w:ascii="Times New Roman" w:hAnsi="Times New Roman"/>
          <w:sz w:val="24"/>
          <w:szCs w:val="24"/>
        </w:rPr>
        <w:t>variants</w:t>
      </w:r>
    </w:p>
    <w:tbl>
      <w:tblPr>
        <w:tblStyle w:val="a7"/>
        <w:tblW w:w="13603" w:type="dxa"/>
        <w:tblLayout w:type="fixed"/>
        <w:tblLook w:val="04A0" w:firstRow="1" w:lastRow="0" w:firstColumn="1" w:lastColumn="0" w:noHBand="0" w:noVBand="1"/>
      </w:tblPr>
      <w:tblGrid>
        <w:gridCol w:w="2547"/>
        <w:gridCol w:w="1275"/>
        <w:gridCol w:w="1418"/>
        <w:gridCol w:w="992"/>
        <w:gridCol w:w="1276"/>
        <w:gridCol w:w="1417"/>
        <w:gridCol w:w="993"/>
        <w:gridCol w:w="1417"/>
        <w:gridCol w:w="1418"/>
        <w:gridCol w:w="850"/>
      </w:tblGrid>
      <w:tr w:rsidR="00AA7DD5" w14:paraId="68F9A97A" w14:textId="77777777" w:rsidTr="00AA7DD5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20196338" w14:textId="77777777" w:rsidR="00AA7DD5" w:rsidRDefault="00AA7DD5" w:rsidP="00E6177C"/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63FA4C4D" w14:textId="4D66C023" w:rsidR="00AA7DD5" w:rsidRPr="00AA7DD5" w:rsidRDefault="00AA7DD5" w:rsidP="00AA7D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0" w:name="OLE_LINK17"/>
            <w:bookmarkStart w:id="11" w:name="OLE_LINK18"/>
            <w:r w:rsidRPr="00AA7DD5">
              <w:rPr>
                <w:rFonts w:ascii="Times New Roman" w:hAnsi="Times New Roman"/>
                <w:b/>
                <w:i/>
                <w:sz w:val="24"/>
                <w:szCs w:val="24"/>
              </w:rPr>
              <w:t>EML4-ALK</w:t>
            </w:r>
            <w:r w:rsidRPr="00AA7D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End w:id="10"/>
            <w:bookmarkEnd w:id="11"/>
            <w:r w:rsidRPr="00AA7DD5">
              <w:rPr>
                <w:rFonts w:ascii="Times New Roman" w:hAnsi="Times New Roman" w:cs="Times New Roman"/>
                <w:b/>
                <w:sz w:val="24"/>
                <w:szCs w:val="24"/>
              </w:rPr>
              <w:t>Variant 1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44E1924" w14:textId="67A4E3F3" w:rsidR="00AA7DD5" w:rsidRPr="00AA7DD5" w:rsidRDefault="00AA7DD5" w:rsidP="006921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DD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6216C63B" w14:textId="5530F994" w:rsidR="00AA7DD5" w:rsidRPr="00AA7DD5" w:rsidRDefault="00AA7DD5" w:rsidP="00AA7D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DD5">
              <w:rPr>
                <w:rFonts w:ascii="Times New Roman" w:hAnsi="Times New Roman"/>
                <w:b/>
                <w:i/>
                <w:sz w:val="24"/>
                <w:szCs w:val="24"/>
              </w:rPr>
              <w:t>EML4-ALK</w:t>
            </w:r>
            <w:r w:rsidRPr="00AA7D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nt 2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EBF9F33" w14:textId="37AF2299" w:rsidR="00AA7DD5" w:rsidRPr="00AA7DD5" w:rsidRDefault="00AA7DD5" w:rsidP="006921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DD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37D2DEF2" w14:textId="52E38CB7" w:rsidR="00AA7DD5" w:rsidRPr="00AA7DD5" w:rsidRDefault="00AA7DD5" w:rsidP="00AA7D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DD5">
              <w:rPr>
                <w:rFonts w:ascii="Times New Roman" w:hAnsi="Times New Roman"/>
                <w:b/>
                <w:i/>
                <w:sz w:val="24"/>
                <w:szCs w:val="24"/>
              </w:rPr>
              <w:t>EML4-ALK</w:t>
            </w:r>
            <w:r w:rsidRPr="00AA7D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A7DD5">
              <w:rPr>
                <w:rFonts w:ascii="Times New Roman" w:hAnsi="Times New Roman" w:cs="Times New Roman"/>
                <w:b/>
                <w:sz w:val="24"/>
                <w:szCs w:val="24"/>
              </w:rPr>
              <w:t>3a/b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2FBFB7C4" w14:textId="274814AB" w:rsidR="00AA7DD5" w:rsidRPr="00AA7DD5" w:rsidRDefault="00AA7DD5" w:rsidP="006921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DD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A7DD5" w14:paraId="6FF4B320" w14:textId="77777777" w:rsidTr="00BC3370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BB04E" w14:textId="77777777" w:rsidR="00AA7DD5" w:rsidRDefault="00AA7DD5" w:rsidP="00E6177C"/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B575B87" w14:textId="5104D4D1" w:rsidR="00AA7DD5" w:rsidRPr="00BE1AD2" w:rsidRDefault="00AA7DD5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15F36EB" w14:textId="4165249A" w:rsidR="00AA7DD5" w:rsidRPr="00BE1AD2" w:rsidRDefault="00AA7DD5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CA8601" w14:textId="22C98F30" w:rsidR="00AA7DD5" w:rsidRPr="00BE1AD2" w:rsidRDefault="00AA7DD5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083836B" w14:textId="6039F725" w:rsidR="00AA7DD5" w:rsidRPr="00BE1AD2" w:rsidRDefault="00AA7DD5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0557C68" w14:textId="2ACB200F" w:rsidR="00AA7DD5" w:rsidRPr="00BE1AD2" w:rsidRDefault="00AA7DD5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928822" w14:textId="77777777" w:rsidR="00AA7DD5" w:rsidRPr="00AA7DD5" w:rsidRDefault="00AA7DD5" w:rsidP="006921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27D5ED5" w14:textId="4D999C37" w:rsidR="00AA7DD5" w:rsidRPr="00BE1AD2" w:rsidRDefault="00AA7DD5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EAC1374" w14:textId="190ACFBC" w:rsidR="00AA7DD5" w:rsidRPr="00BE1AD2" w:rsidRDefault="00AA7DD5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732F91" w14:textId="77777777" w:rsidR="00AA7DD5" w:rsidRPr="00BE1AD2" w:rsidRDefault="00AA7DD5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77C" w14:paraId="0C64E3E6" w14:textId="77777777" w:rsidTr="00AA7DD5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1988D095" w14:textId="729612B8" w:rsidR="00E6177C" w:rsidRDefault="00E6177C" w:rsidP="00E6177C">
            <w:r w:rsidRPr="005944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P53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r w:rsidR="00D267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267B8" w:rsidRPr="00DF4F65">
              <w:rPr>
                <w:rFonts w:ascii="Times New Roman" w:hAnsi="Times New Roman" w:cs="Times New Roman"/>
                <w:sz w:val="24"/>
                <w:szCs w:val="24"/>
              </w:rPr>
              <w:t>(n=5</w:t>
            </w:r>
            <w:r w:rsidR="00D267B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267B8" w:rsidRPr="00DF4F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0B6A4A5" w14:textId="77777777" w:rsidR="00E6177C" w:rsidRPr="00BE1AD2" w:rsidRDefault="00E6177C" w:rsidP="00E61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9D7107A" w14:textId="77777777" w:rsidR="00E6177C" w:rsidRPr="00BE1AD2" w:rsidRDefault="00E6177C" w:rsidP="00E61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9FFD8C" w14:textId="64E82A4D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6CECCE8" w14:textId="77777777" w:rsidR="00E6177C" w:rsidRPr="00BE1AD2" w:rsidRDefault="00E6177C" w:rsidP="00E61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697D399" w14:textId="77777777" w:rsidR="00E6177C" w:rsidRPr="00BE1AD2" w:rsidRDefault="00E6177C" w:rsidP="00E61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99D5CF7" w14:textId="167A406C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504350B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D739B25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713C477" w14:textId="544EC22D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6177C" w14:paraId="080E69A6" w14:textId="77777777" w:rsidTr="00AA7DD5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58799CB" w14:textId="03D5A885" w:rsidR="00E6177C" w:rsidRDefault="00E6177C" w:rsidP="00E6177C">
            <w:bookmarkStart w:id="12" w:name="_Hlk527494694"/>
            <w:r w:rsidRPr="00EB1825">
              <w:rPr>
                <w:rFonts w:ascii="Times New Roman" w:hAnsi="Times New Roman" w:cs="Times New Roman"/>
                <w:sz w:val="24"/>
                <w:szCs w:val="24"/>
              </w:rPr>
              <w:t>Mutated</w:t>
            </w:r>
            <w:bookmarkEnd w:id="12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23ACCF" w14:textId="37A8A5F6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3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A92D30" w14:textId="5164A264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2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72F74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444A3" w14:textId="0CDF7031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6A16B3" w14:textId="5661048B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26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F5CA0A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54A29A" w14:textId="0796C78E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2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EE8D91" w14:textId="47CD13CA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2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B9C02E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77C" w14:paraId="4B9F6536" w14:textId="77777777" w:rsidTr="00AA7DD5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BF7BCFA" w14:textId="7B8D8F79" w:rsidR="00E6177C" w:rsidRDefault="00E6177C" w:rsidP="00E6177C">
            <w:bookmarkStart w:id="13" w:name="_Hlk527494705"/>
            <w:r w:rsidRPr="00EB1825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EB1825">
              <w:rPr>
                <w:rFonts w:ascii="Times New Roman" w:hAnsi="Times New Roman" w:cs="Times New Roman"/>
                <w:sz w:val="24"/>
                <w:szCs w:val="24"/>
              </w:rPr>
              <w:t>ild-type</w:t>
            </w:r>
            <w:bookmarkEnd w:id="1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199B16" w14:textId="28CD84F8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69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5F73C9" w14:textId="73114EDD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7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9A2DD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9BEA4" w14:textId="28EE1646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9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B388EC" w14:textId="1BAEA1CF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73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989C6E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B5E182" w14:textId="488F8195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7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8FEE2" w14:textId="7C02A2BB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78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7708F5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77C" w14:paraId="5BC4DD2E" w14:textId="77777777" w:rsidTr="00AA7DD5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CFAAA06" w14:textId="7BD7B8B6" w:rsidR="00E6177C" w:rsidRDefault="00E6177C" w:rsidP="00E6177C">
            <w:r w:rsidRPr="0059449A">
              <w:rPr>
                <w:rFonts w:ascii="Times New Roman" w:hAnsi="Times New Roman" w:cs="Times New Roman"/>
                <w:b/>
                <w:sz w:val="24"/>
                <w:szCs w:val="24"/>
              </w:rPr>
              <w:t>TP53 mut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F4F65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59871C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A142B2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87485" w14:textId="2718ECD5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ABB3A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D80A7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DD65AC" w14:textId="4F8F9E21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283F9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DD77A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A02C00" w14:textId="7F135FBB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E6177C" w14:paraId="104C94CE" w14:textId="77777777" w:rsidTr="00AA7DD5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F39E611" w14:textId="1511F56A" w:rsidR="00E6177C" w:rsidRDefault="00E6177C" w:rsidP="00E6177C">
            <w:bookmarkStart w:id="14" w:name="_Hlk527494736"/>
            <w:r w:rsidRPr="0059449A">
              <w:rPr>
                <w:rFonts w:ascii="Times New Roman" w:hAnsi="Times New Roman" w:cs="Times New Roman"/>
                <w:sz w:val="24"/>
                <w:szCs w:val="24"/>
              </w:rPr>
              <w:t>Disruptive</w:t>
            </w:r>
            <w:bookmarkEnd w:id="14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3C15F5" w14:textId="5CB42344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7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234B9D" w14:textId="56622681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3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18D0BB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C51CE" w14:textId="1EA56574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B0455" w14:textId="113C4B8A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45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D20913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2C95C" w14:textId="2595CDF3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3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E3B5C1" w14:textId="720077C9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6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C04CBB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77C" w14:paraId="6DC0FC9D" w14:textId="77777777" w:rsidTr="00AA7DD5"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491DE057" w14:textId="1B0F2D4F" w:rsidR="00E6177C" w:rsidRDefault="00E6177C" w:rsidP="00E6177C">
            <w:bookmarkStart w:id="15" w:name="_Hlk52749474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disruptive</w:t>
            </w:r>
            <w:bookmarkEnd w:id="15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A344805" w14:textId="56C6064D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25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2BB9632" w14:textId="6FCEA17B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62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17DE6B6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608B932" w14:textId="4ED02C66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7B58E46" w14:textId="0E2C785E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54.5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B200ED7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E607E0" w14:textId="6C1AC554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66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C8F7EF" w14:textId="75CABCF6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A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921AC">
              <w:rPr>
                <w:rFonts w:ascii="Times New Roman" w:hAnsi="Times New Roman" w:cs="Times New Roman"/>
                <w:sz w:val="24"/>
                <w:szCs w:val="24"/>
              </w:rPr>
              <w:t xml:space="preserve"> (33.3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EDC8AAD" w14:textId="77777777" w:rsidR="00E6177C" w:rsidRPr="00BE1AD2" w:rsidRDefault="00E6177C" w:rsidP="00692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237E75" w14:textId="77777777" w:rsidR="00882D3E" w:rsidRPr="006C7E77" w:rsidRDefault="00882D3E"/>
    <w:sectPr w:rsidR="00882D3E" w:rsidRPr="006C7E77" w:rsidSect="00CC154D">
      <w:pgSz w:w="16838" w:h="11906" w:orient="landscape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A0DF5" w14:textId="77777777" w:rsidR="00624E29" w:rsidRDefault="00624E29" w:rsidP="006C7E77">
      <w:r>
        <w:separator/>
      </w:r>
    </w:p>
  </w:endnote>
  <w:endnote w:type="continuationSeparator" w:id="0">
    <w:p w14:paraId="2F06BE66" w14:textId="77777777" w:rsidR="00624E29" w:rsidRDefault="00624E29" w:rsidP="006C7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F9F62" w14:textId="77777777" w:rsidR="00624E29" w:rsidRDefault="00624E29" w:rsidP="006C7E77">
      <w:r>
        <w:separator/>
      </w:r>
    </w:p>
  </w:footnote>
  <w:footnote w:type="continuationSeparator" w:id="0">
    <w:p w14:paraId="3534BF2E" w14:textId="77777777" w:rsidR="00624E29" w:rsidRDefault="00624E29" w:rsidP="006C7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E8A"/>
    <w:rsid w:val="0000522C"/>
    <w:rsid w:val="000339B8"/>
    <w:rsid w:val="0003622A"/>
    <w:rsid w:val="000409E3"/>
    <w:rsid w:val="00044D82"/>
    <w:rsid w:val="00063540"/>
    <w:rsid w:val="00070918"/>
    <w:rsid w:val="00102A3A"/>
    <w:rsid w:val="0011667A"/>
    <w:rsid w:val="00133FCC"/>
    <w:rsid w:val="00135A1F"/>
    <w:rsid w:val="00162988"/>
    <w:rsid w:val="001A5CBD"/>
    <w:rsid w:val="001B6364"/>
    <w:rsid w:val="001E4E33"/>
    <w:rsid w:val="00247E06"/>
    <w:rsid w:val="00272DD0"/>
    <w:rsid w:val="00286D7F"/>
    <w:rsid w:val="00335B05"/>
    <w:rsid w:val="00376EC6"/>
    <w:rsid w:val="00397694"/>
    <w:rsid w:val="0040614D"/>
    <w:rsid w:val="004244EA"/>
    <w:rsid w:val="0049477C"/>
    <w:rsid w:val="00553FF7"/>
    <w:rsid w:val="005829EA"/>
    <w:rsid w:val="005836FB"/>
    <w:rsid w:val="005F69A7"/>
    <w:rsid w:val="00623C1A"/>
    <w:rsid w:val="00624E29"/>
    <w:rsid w:val="00634753"/>
    <w:rsid w:val="00636A63"/>
    <w:rsid w:val="006376F0"/>
    <w:rsid w:val="0069132B"/>
    <w:rsid w:val="006921AC"/>
    <w:rsid w:val="00695A8A"/>
    <w:rsid w:val="006C7E77"/>
    <w:rsid w:val="0070182F"/>
    <w:rsid w:val="00750531"/>
    <w:rsid w:val="007C10F0"/>
    <w:rsid w:val="0081336E"/>
    <w:rsid w:val="008530C8"/>
    <w:rsid w:val="00861E26"/>
    <w:rsid w:val="00882D3E"/>
    <w:rsid w:val="008C2EFA"/>
    <w:rsid w:val="009B3F8D"/>
    <w:rsid w:val="00AA7DD5"/>
    <w:rsid w:val="00B00E8A"/>
    <w:rsid w:val="00B17014"/>
    <w:rsid w:val="00B41AB5"/>
    <w:rsid w:val="00B74CF1"/>
    <w:rsid w:val="00BE1AD2"/>
    <w:rsid w:val="00C53E19"/>
    <w:rsid w:val="00C92C3E"/>
    <w:rsid w:val="00CC154D"/>
    <w:rsid w:val="00CC493C"/>
    <w:rsid w:val="00D07253"/>
    <w:rsid w:val="00D103AA"/>
    <w:rsid w:val="00D20A9A"/>
    <w:rsid w:val="00D2118D"/>
    <w:rsid w:val="00D267B8"/>
    <w:rsid w:val="00D50892"/>
    <w:rsid w:val="00D5694E"/>
    <w:rsid w:val="00DD2F23"/>
    <w:rsid w:val="00DF4F65"/>
    <w:rsid w:val="00E32315"/>
    <w:rsid w:val="00E47DB0"/>
    <w:rsid w:val="00E55139"/>
    <w:rsid w:val="00E6177C"/>
    <w:rsid w:val="00F662A4"/>
    <w:rsid w:val="00FA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5877C"/>
  <w15:chartTrackingRefBased/>
  <w15:docId w15:val="{EA2CC008-9D54-4414-BFEA-2029CE4AB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0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E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E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E77"/>
    <w:rPr>
      <w:sz w:val="18"/>
      <w:szCs w:val="18"/>
    </w:rPr>
  </w:style>
  <w:style w:type="table" w:styleId="a7">
    <w:name w:val="Table Grid"/>
    <w:basedOn w:val="a1"/>
    <w:uiPriority w:val="59"/>
    <w:rsid w:val="00882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FCA69-B513-4350-8A6C-A2EDE58CC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0</TotalTime>
  <Pages>4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mos951</dc:creator>
  <cp:keywords/>
  <dc:description/>
  <cp:lastModifiedBy>scanmos951</cp:lastModifiedBy>
  <cp:revision>52</cp:revision>
  <dcterms:created xsi:type="dcterms:W3CDTF">2018-10-07T03:12:00Z</dcterms:created>
  <dcterms:modified xsi:type="dcterms:W3CDTF">2018-11-09T14:32:00Z</dcterms:modified>
</cp:coreProperties>
</file>